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16B" w:rsidRPr="007F42A9" w:rsidRDefault="00A8316B" w:rsidP="00A8316B">
      <w:pPr>
        <w:spacing w:line="480" w:lineRule="auto"/>
        <w:rPr>
          <w:rFonts w:ascii="Times" w:hAnsi="Times"/>
        </w:rPr>
      </w:pPr>
      <w:r w:rsidRPr="007F42A9">
        <w:rPr>
          <w:rFonts w:ascii="Times" w:hAnsi="Times"/>
          <w:b/>
        </w:rPr>
        <w:t>S3 Table: Hematological and cytogenetic features of patient samples</w:t>
      </w:r>
    </w:p>
    <w:tbl>
      <w:tblPr>
        <w:tblStyle w:val="TableGrid"/>
        <w:tblW w:w="7371" w:type="dxa"/>
        <w:tblLook w:val="0600" w:firstRow="0" w:lastRow="0" w:firstColumn="0" w:lastColumn="0" w:noHBand="1" w:noVBand="1"/>
      </w:tblPr>
      <w:tblGrid>
        <w:gridCol w:w="817"/>
        <w:gridCol w:w="1039"/>
        <w:gridCol w:w="3781"/>
        <w:gridCol w:w="1734"/>
      </w:tblGrid>
      <w:tr w:rsidR="00A8316B" w:rsidRPr="007F42A9" w:rsidTr="00393014">
        <w:tc>
          <w:tcPr>
            <w:tcW w:w="817" w:type="dxa"/>
          </w:tcPr>
          <w:p w:rsidR="00A8316B" w:rsidRPr="007F42A9" w:rsidRDefault="00A8316B" w:rsidP="00393014">
            <w:pPr>
              <w:spacing w:line="36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F42A9">
              <w:rPr>
                <w:rFonts w:ascii="Times" w:hAnsi="Times"/>
                <w:b/>
                <w:sz w:val="20"/>
                <w:szCs w:val="20"/>
              </w:rPr>
              <w:t>Cases</w:t>
            </w:r>
          </w:p>
        </w:tc>
        <w:tc>
          <w:tcPr>
            <w:tcW w:w="1039" w:type="dxa"/>
          </w:tcPr>
          <w:p w:rsidR="00A8316B" w:rsidRPr="007F42A9" w:rsidRDefault="00A8316B" w:rsidP="00393014">
            <w:pPr>
              <w:spacing w:line="36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F42A9">
              <w:rPr>
                <w:rFonts w:ascii="Times" w:hAnsi="Times"/>
                <w:b/>
                <w:sz w:val="20"/>
                <w:szCs w:val="20"/>
              </w:rPr>
              <w:t>Diagnosis</w:t>
            </w:r>
          </w:p>
        </w:tc>
        <w:tc>
          <w:tcPr>
            <w:tcW w:w="3781" w:type="dxa"/>
          </w:tcPr>
          <w:p w:rsidR="00A8316B" w:rsidRPr="007F42A9" w:rsidRDefault="00A8316B" w:rsidP="00393014">
            <w:pPr>
              <w:spacing w:line="360" w:lineRule="auto"/>
              <w:rPr>
                <w:rFonts w:ascii="Times" w:hAnsi="Times"/>
                <w:b/>
                <w:sz w:val="20"/>
                <w:szCs w:val="20"/>
              </w:rPr>
            </w:pPr>
            <w:r w:rsidRPr="007F42A9">
              <w:rPr>
                <w:rFonts w:ascii="Times" w:hAnsi="Times"/>
                <w:b/>
                <w:sz w:val="20"/>
                <w:szCs w:val="20"/>
              </w:rPr>
              <w:t>Karyotype</w:t>
            </w:r>
          </w:p>
        </w:tc>
        <w:tc>
          <w:tcPr>
            <w:tcW w:w="1734" w:type="dxa"/>
          </w:tcPr>
          <w:p w:rsidR="00A8316B" w:rsidRPr="007F42A9" w:rsidRDefault="00A8316B" w:rsidP="00393014">
            <w:pPr>
              <w:spacing w:line="36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F42A9">
              <w:rPr>
                <w:rFonts w:ascii="Times" w:hAnsi="Times"/>
                <w:b/>
                <w:sz w:val="20"/>
                <w:szCs w:val="20"/>
              </w:rPr>
              <w:t>Fusion</w:t>
            </w:r>
          </w:p>
        </w:tc>
      </w:tr>
      <w:tr w:rsidR="00A8316B" w:rsidRPr="007F42A9" w:rsidTr="00393014">
        <w:tc>
          <w:tcPr>
            <w:tcW w:w="817" w:type="dxa"/>
          </w:tcPr>
          <w:p w:rsidR="00A8316B" w:rsidRPr="007F42A9" w:rsidRDefault="00A8316B" w:rsidP="00393014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39" w:type="dxa"/>
          </w:tcPr>
          <w:p w:rsidR="00A8316B" w:rsidRPr="007F42A9" w:rsidRDefault="00A8316B" w:rsidP="00393014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T-ALL</w:t>
            </w:r>
          </w:p>
        </w:tc>
        <w:tc>
          <w:tcPr>
            <w:tcW w:w="3781" w:type="dxa"/>
          </w:tcPr>
          <w:p w:rsidR="00A8316B" w:rsidRPr="007F42A9" w:rsidRDefault="00A8316B" w:rsidP="00393014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47, XX, t(4;11)(q21;p15), +8[20]</w:t>
            </w:r>
          </w:p>
        </w:tc>
        <w:tc>
          <w:tcPr>
            <w:tcW w:w="1734" w:type="dxa"/>
          </w:tcPr>
          <w:p w:rsidR="00A8316B" w:rsidRPr="007F42A9" w:rsidRDefault="00A8316B" w:rsidP="00393014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NUP98-RAP1GDS1</w:t>
            </w:r>
          </w:p>
        </w:tc>
      </w:tr>
      <w:tr w:rsidR="00A8316B" w:rsidRPr="007F42A9" w:rsidTr="00393014">
        <w:tc>
          <w:tcPr>
            <w:tcW w:w="817" w:type="dxa"/>
          </w:tcPr>
          <w:p w:rsidR="00A8316B" w:rsidRPr="007F42A9" w:rsidRDefault="00A8316B" w:rsidP="00393014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:rsidR="00A8316B" w:rsidRPr="007F42A9" w:rsidRDefault="00A8316B" w:rsidP="00393014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RAEB</w:t>
            </w:r>
          </w:p>
        </w:tc>
        <w:tc>
          <w:tcPr>
            <w:tcW w:w="3781" w:type="dxa"/>
          </w:tcPr>
          <w:p w:rsidR="00A8316B" w:rsidRPr="007F42A9" w:rsidRDefault="00A8316B" w:rsidP="00393014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46, XY, add(11)(p15)[17]/46, XY [3]</w:t>
            </w:r>
          </w:p>
        </w:tc>
        <w:tc>
          <w:tcPr>
            <w:tcW w:w="1734" w:type="dxa"/>
          </w:tcPr>
          <w:p w:rsidR="00A8316B" w:rsidRPr="007F42A9" w:rsidRDefault="00A8316B" w:rsidP="00393014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NUP98-NSD1</w:t>
            </w:r>
          </w:p>
        </w:tc>
      </w:tr>
      <w:tr w:rsidR="00A8316B" w:rsidRPr="007F42A9" w:rsidTr="00393014">
        <w:tc>
          <w:tcPr>
            <w:tcW w:w="817" w:type="dxa"/>
          </w:tcPr>
          <w:p w:rsidR="00A8316B" w:rsidRPr="007F42A9" w:rsidRDefault="00A8316B" w:rsidP="00393014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:rsidR="00A8316B" w:rsidRPr="007F42A9" w:rsidRDefault="00A8316B" w:rsidP="00393014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AML</w:t>
            </w:r>
          </w:p>
        </w:tc>
        <w:tc>
          <w:tcPr>
            <w:tcW w:w="3781" w:type="dxa"/>
          </w:tcPr>
          <w:p w:rsidR="00A8316B" w:rsidRPr="007F42A9" w:rsidRDefault="00A8316B" w:rsidP="00393014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35-45; XY, -1,-9,-10, inv(11)(P15q22),-15, -17,-18,-19,-20,-21[cp11]</w:t>
            </w:r>
          </w:p>
        </w:tc>
        <w:tc>
          <w:tcPr>
            <w:tcW w:w="1734" w:type="dxa"/>
          </w:tcPr>
          <w:p w:rsidR="00A8316B" w:rsidRPr="007F42A9" w:rsidRDefault="00A8316B" w:rsidP="00393014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7F42A9">
              <w:rPr>
                <w:rFonts w:ascii="Times" w:hAnsi="Times"/>
                <w:sz w:val="20"/>
                <w:szCs w:val="20"/>
              </w:rPr>
              <w:t>NUP98-DDX10</w:t>
            </w:r>
          </w:p>
        </w:tc>
      </w:tr>
      <w:tr w:rsidR="00A8316B" w:rsidRPr="007F42A9" w:rsidTr="00393014">
        <w:trPr>
          <w:trHeight w:val="57"/>
        </w:trPr>
        <w:tc>
          <w:tcPr>
            <w:tcW w:w="340" w:type="dxa"/>
          </w:tcPr>
          <w:p w:rsidR="00A8316B" w:rsidRPr="007F42A9" w:rsidRDefault="00A8316B" w:rsidP="00393014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0" w:type="dxa"/>
          </w:tcPr>
          <w:p w:rsidR="00A8316B" w:rsidRPr="007F42A9" w:rsidRDefault="00A8316B" w:rsidP="00393014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0" w:type="dxa"/>
          </w:tcPr>
          <w:p w:rsidR="00A8316B" w:rsidRPr="007F42A9" w:rsidRDefault="00A8316B" w:rsidP="00393014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34" w:type="dxa"/>
          </w:tcPr>
          <w:p w:rsidR="00A8316B" w:rsidRPr="007F42A9" w:rsidRDefault="00A8316B" w:rsidP="00393014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</w:tr>
    </w:tbl>
    <w:p w:rsidR="00F47635" w:rsidRPr="00A8316B" w:rsidRDefault="00A8316B" w:rsidP="00A8316B">
      <w:pPr>
        <w:pStyle w:val="Body"/>
        <w:spacing w:before="2" w:after="2"/>
        <w:rPr>
          <w:rFonts w:ascii="Times"/>
          <w:b/>
          <w:bCs/>
          <w:color w:val="auto"/>
          <w:sz w:val="24"/>
          <w:szCs w:val="24"/>
          <w:lang w:val="en-US"/>
        </w:rPr>
      </w:pPr>
      <w:r w:rsidRPr="007F42A9">
        <w:rPr>
          <w:rFonts w:ascii="Times" w:hAnsi="Times"/>
          <w:color w:val="auto"/>
          <w:sz w:val="20"/>
          <w:szCs w:val="20"/>
          <w:lang w:val="en-US"/>
        </w:rPr>
        <w:t>AML, acute myeloid leukemia; RAEB, refractory anemia with excess of blast; T-ALL, T-cell acute lymphoblastic leukemia.</w:t>
      </w:r>
      <w:bookmarkStart w:id="0" w:name="_GoBack"/>
      <w:bookmarkEnd w:id="0"/>
    </w:p>
    <w:sectPr w:rsidR="00F47635" w:rsidRPr="00A8316B" w:rsidSect="00F2424F">
      <w:headerReference w:type="default" r:id="rId5"/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719" w:rsidRDefault="00A8316B" w:rsidP="00D12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4719" w:rsidRDefault="00A8316B" w:rsidP="00D1250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719" w:rsidRPr="008D7CCF" w:rsidRDefault="00A8316B" w:rsidP="008D7CCF">
    <w:pPr>
      <w:pStyle w:val="Footer"/>
      <w:framePr w:wrap="around" w:vAnchor="text" w:hAnchor="margin" w:xAlign="right" w:y="1"/>
      <w:rPr>
        <w:rStyle w:val="PageNumber"/>
        <w:rFonts w:ascii="Times" w:hAnsi="Times"/>
      </w:rPr>
    </w:pPr>
    <w:r w:rsidRPr="008D7CCF">
      <w:rPr>
        <w:rStyle w:val="PageNumber"/>
        <w:rFonts w:ascii="Times" w:hAnsi="Times"/>
      </w:rPr>
      <w:fldChar w:fldCharType="begin"/>
    </w:r>
    <w:r w:rsidRPr="008D7CCF">
      <w:rPr>
        <w:rStyle w:val="PageNumber"/>
        <w:rFonts w:ascii="Times" w:hAnsi="Times"/>
      </w:rPr>
      <w:instrText xml:space="preserve">PAGE  </w:instrText>
    </w:r>
    <w:r w:rsidRPr="008D7CCF">
      <w:rPr>
        <w:rStyle w:val="PageNumber"/>
        <w:rFonts w:ascii="Times" w:hAnsi="Times"/>
      </w:rPr>
      <w:fldChar w:fldCharType="separate"/>
    </w:r>
    <w:r>
      <w:rPr>
        <w:rStyle w:val="PageNumber"/>
        <w:rFonts w:ascii="Times" w:hAnsi="Times"/>
        <w:noProof/>
      </w:rPr>
      <w:t>1</w:t>
    </w:r>
    <w:r w:rsidRPr="008D7CCF">
      <w:rPr>
        <w:rStyle w:val="PageNumber"/>
        <w:rFonts w:ascii="Times" w:hAnsi="Times"/>
      </w:rPr>
      <w:fldChar w:fldCharType="end"/>
    </w:r>
  </w:p>
  <w:p w:rsidR="00D14719" w:rsidRDefault="00A8316B" w:rsidP="00D12502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4719" w:rsidRPr="0042561B" w:rsidRDefault="00A8316B">
    <w:pPr>
      <w:pStyle w:val="Header"/>
      <w:rPr>
        <w:rFonts w:ascii="Times" w:hAnsi="Times"/>
      </w:rPr>
    </w:pPr>
    <w:r w:rsidRPr="0042561B">
      <w:rPr>
        <w:rFonts w:ascii="Times" w:hAnsi="Times"/>
      </w:rPr>
      <w:fldChar w:fldCharType="begin"/>
    </w:r>
    <w:r w:rsidRPr="0042561B">
      <w:rPr>
        <w:rFonts w:ascii="Times" w:hAnsi="Times"/>
      </w:rPr>
      <w:instrText xml:space="preserve"> TIME \@ "dd/MM/yy" </w:instrText>
    </w:r>
    <w:r w:rsidRPr="0042561B">
      <w:rPr>
        <w:rFonts w:ascii="Times" w:hAnsi="Times"/>
      </w:rPr>
      <w:fldChar w:fldCharType="separate"/>
    </w:r>
    <w:r>
      <w:rPr>
        <w:rFonts w:ascii="Times" w:hAnsi="Times"/>
        <w:noProof/>
      </w:rPr>
      <w:t>16/03/16</w:t>
    </w:r>
    <w:r w:rsidRPr="0042561B">
      <w:rPr>
        <w:rFonts w:ascii="Times" w:hAnsi="Times"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16B"/>
    <w:rsid w:val="00033E94"/>
    <w:rsid w:val="000E01F1"/>
    <w:rsid w:val="00121F93"/>
    <w:rsid w:val="001C7FF5"/>
    <w:rsid w:val="001F1D0D"/>
    <w:rsid w:val="002044D7"/>
    <w:rsid w:val="002123A9"/>
    <w:rsid w:val="002E4539"/>
    <w:rsid w:val="00355D2D"/>
    <w:rsid w:val="003A48B0"/>
    <w:rsid w:val="0041698B"/>
    <w:rsid w:val="00455BA3"/>
    <w:rsid w:val="004F0D1E"/>
    <w:rsid w:val="004F2711"/>
    <w:rsid w:val="00517BC7"/>
    <w:rsid w:val="005F591F"/>
    <w:rsid w:val="0068697A"/>
    <w:rsid w:val="006B238F"/>
    <w:rsid w:val="006D2B7A"/>
    <w:rsid w:val="00720E2A"/>
    <w:rsid w:val="00723CF4"/>
    <w:rsid w:val="00736643"/>
    <w:rsid w:val="007F45D8"/>
    <w:rsid w:val="00826B26"/>
    <w:rsid w:val="008365A1"/>
    <w:rsid w:val="00874EC0"/>
    <w:rsid w:val="00935EB8"/>
    <w:rsid w:val="009D45AF"/>
    <w:rsid w:val="00A110D0"/>
    <w:rsid w:val="00A25083"/>
    <w:rsid w:val="00A37323"/>
    <w:rsid w:val="00A77AE3"/>
    <w:rsid w:val="00A8316B"/>
    <w:rsid w:val="00AC0EBC"/>
    <w:rsid w:val="00B21955"/>
    <w:rsid w:val="00BE7EA4"/>
    <w:rsid w:val="00C11FA3"/>
    <w:rsid w:val="00DE5CF7"/>
    <w:rsid w:val="00E7749C"/>
    <w:rsid w:val="00E9061D"/>
    <w:rsid w:val="00E925E8"/>
    <w:rsid w:val="00EA6EBC"/>
    <w:rsid w:val="00F47635"/>
    <w:rsid w:val="00F953A0"/>
    <w:rsid w:val="00FD363C"/>
    <w:rsid w:val="00FF28B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210D6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831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8316B"/>
  </w:style>
  <w:style w:type="character" w:styleId="PageNumber">
    <w:name w:val="page number"/>
    <w:basedOn w:val="DefaultParagraphFont"/>
    <w:rsid w:val="00A8316B"/>
  </w:style>
  <w:style w:type="paragraph" w:styleId="Header">
    <w:name w:val="header"/>
    <w:basedOn w:val="Normal"/>
    <w:link w:val="HeaderChar"/>
    <w:rsid w:val="00A831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8316B"/>
  </w:style>
  <w:style w:type="paragraph" w:customStyle="1" w:styleId="Body">
    <w:name w:val="Body"/>
    <w:rsid w:val="00A831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de-DE" w:eastAsia="en-US"/>
    </w:rPr>
  </w:style>
  <w:style w:type="table" w:styleId="TableGrid">
    <w:name w:val="Table Grid"/>
    <w:basedOn w:val="TableNormal"/>
    <w:rsid w:val="00A831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831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831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8316B"/>
  </w:style>
  <w:style w:type="character" w:styleId="PageNumber">
    <w:name w:val="page number"/>
    <w:basedOn w:val="DefaultParagraphFont"/>
    <w:rsid w:val="00A8316B"/>
  </w:style>
  <w:style w:type="paragraph" w:styleId="Header">
    <w:name w:val="header"/>
    <w:basedOn w:val="Normal"/>
    <w:link w:val="HeaderChar"/>
    <w:rsid w:val="00A831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8316B"/>
  </w:style>
  <w:style w:type="paragraph" w:customStyle="1" w:styleId="Body">
    <w:name w:val="Body"/>
    <w:rsid w:val="00A831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de-DE" w:eastAsia="en-US"/>
    </w:rPr>
  </w:style>
  <w:style w:type="table" w:styleId="TableGrid">
    <w:name w:val="Table Grid"/>
    <w:basedOn w:val="TableNormal"/>
    <w:rsid w:val="00A831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83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Macintosh Word</Application>
  <DocSecurity>0</DocSecurity>
  <Lines>3</Lines>
  <Paragraphs>1</Paragraphs>
  <ScaleCrop>false</ScaleCrop>
  <Company>Strukturbiologie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he Fahrenkrog</dc:creator>
  <cp:keywords/>
  <dc:description/>
  <cp:lastModifiedBy>Birthe Fahrenkrog</cp:lastModifiedBy>
  <cp:revision>1</cp:revision>
  <dcterms:created xsi:type="dcterms:W3CDTF">2016-03-16T14:27:00Z</dcterms:created>
  <dcterms:modified xsi:type="dcterms:W3CDTF">2016-03-16T14:27:00Z</dcterms:modified>
</cp:coreProperties>
</file>